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D2B1D" w14:textId="590A7996" w:rsidR="001E1B6F" w:rsidRPr="003C552B" w:rsidRDefault="009343BF" w:rsidP="003C552B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kern w:val="0"/>
        </w:rPr>
      </w:pPr>
      <w:r>
        <w:rPr>
          <w:rFonts w:ascii="Times New Roman" w:hAnsi="Times New Roman" w:cs="Times New Roman" w:hint="eastAsia"/>
          <w:bCs/>
          <w:noProof/>
          <w:kern w:val="0"/>
        </w:rPr>
        <w:drawing>
          <wp:inline distT="0" distB="0" distL="0" distR="0" wp14:anchorId="23EC3912" wp14:editId="38563218">
            <wp:extent cx="5612130" cy="3021965"/>
            <wp:effectExtent l="0" t="0" r="1270" b="63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02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kern w:val="0"/>
        </w:rPr>
        <w:t>S2 Fig</w:t>
      </w:r>
      <w:r w:rsidRPr="00D57095">
        <w:rPr>
          <w:rFonts w:ascii="Times New Roman" w:hAnsi="Times New Roman" w:cs="Times New Roman"/>
          <w:b/>
          <w:kern w:val="0"/>
        </w:rPr>
        <w:t>. Discovery curves for individuals identified in Nermuro Strait between 2006 and 2017</w:t>
      </w:r>
    </w:p>
    <w:sectPr w:rsidR="001E1B6F" w:rsidRPr="003C552B" w:rsidSect="009205EE">
      <w:footerReference w:type="even" r:id="rId8"/>
      <w:footerReference w:type="default" r:id="rId9"/>
      <w:pgSz w:w="12240" w:h="15840"/>
      <w:pgMar w:top="1985" w:right="1701" w:bottom="1701" w:left="1701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8FA646" w14:textId="77777777" w:rsidR="0042723A" w:rsidRDefault="0042723A" w:rsidP="003A4E64">
      <w:r>
        <w:separator/>
      </w:r>
    </w:p>
  </w:endnote>
  <w:endnote w:type="continuationSeparator" w:id="0">
    <w:p w14:paraId="70CDDC86" w14:textId="77777777" w:rsidR="0042723A" w:rsidRDefault="0042723A" w:rsidP="003A4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212650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4B8F6F" w14:textId="1030A0BB" w:rsidR="0042723A" w:rsidRDefault="0042723A" w:rsidP="00783E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081CF4" w14:textId="77777777" w:rsidR="0042723A" w:rsidRDefault="0042723A" w:rsidP="003A4E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255321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B7A1D3" w14:textId="2DA0FDF3" w:rsidR="0042723A" w:rsidRDefault="0042723A" w:rsidP="00783E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9E3DDB" w14:textId="77777777" w:rsidR="0042723A" w:rsidRDefault="0042723A" w:rsidP="003A4E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6F972D" w14:textId="77777777" w:rsidR="0042723A" w:rsidRDefault="0042723A" w:rsidP="003A4E64">
      <w:r>
        <w:separator/>
      </w:r>
    </w:p>
  </w:footnote>
  <w:footnote w:type="continuationSeparator" w:id="0">
    <w:p w14:paraId="7B8C28B0" w14:textId="77777777" w:rsidR="0042723A" w:rsidRDefault="0042723A" w:rsidP="003A4E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5DD27B89"/>
    <w:multiLevelType w:val="hybridMultilevel"/>
    <w:tmpl w:val="B53EAAAC"/>
    <w:lvl w:ilvl="0" w:tplc="AC106A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5E6"/>
    <w:rsid w:val="000003F0"/>
    <w:rsid w:val="000045C9"/>
    <w:rsid w:val="000065FD"/>
    <w:rsid w:val="000071A0"/>
    <w:rsid w:val="0001007C"/>
    <w:rsid w:val="000121A3"/>
    <w:rsid w:val="00013FF4"/>
    <w:rsid w:val="000147E3"/>
    <w:rsid w:val="00015827"/>
    <w:rsid w:val="000173D9"/>
    <w:rsid w:val="00020AFF"/>
    <w:rsid w:val="00021DBE"/>
    <w:rsid w:val="0002271C"/>
    <w:rsid w:val="000242B1"/>
    <w:rsid w:val="00024658"/>
    <w:rsid w:val="00024F2F"/>
    <w:rsid w:val="000258D8"/>
    <w:rsid w:val="00025F81"/>
    <w:rsid w:val="00027E3D"/>
    <w:rsid w:val="000305F5"/>
    <w:rsid w:val="000307CF"/>
    <w:rsid w:val="0003370B"/>
    <w:rsid w:val="000346F8"/>
    <w:rsid w:val="00034C47"/>
    <w:rsid w:val="000358B2"/>
    <w:rsid w:val="00036641"/>
    <w:rsid w:val="00037506"/>
    <w:rsid w:val="0004035B"/>
    <w:rsid w:val="0004041F"/>
    <w:rsid w:val="000405F4"/>
    <w:rsid w:val="000406BC"/>
    <w:rsid w:val="000431B6"/>
    <w:rsid w:val="00043231"/>
    <w:rsid w:val="0004390A"/>
    <w:rsid w:val="00053FCA"/>
    <w:rsid w:val="00054D74"/>
    <w:rsid w:val="00062F1F"/>
    <w:rsid w:val="000658B9"/>
    <w:rsid w:val="00070B86"/>
    <w:rsid w:val="0007212C"/>
    <w:rsid w:val="000726D4"/>
    <w:rsid w:val="00072B78"/>
    <w:rsid w:val="00073DC1"/>
    <w:rsid w:val="00074A8A"/>
    <w:rsid w:val="00075173"/>
    <w:rsid w:val="00077CC9"/>
    <w:rsid w:val="000803BE"/>
    <w:rsid w:val="0008189A"/>
    <w:rsid w:val="000834CB"/>
    <w:rsid w:val="000874CD"/>
    <w:rsid w:val="000901EF"/>
    <w:rsid w:val="000921B2"/>
    <w:rsid w:val="00093863"/>
    <w:rsid w:val="000960E0"/>
    <w:rsid w:val="00097893"/>
    <w:rsid w:val="00097A5B"/>
    <w:rsid w:val="000A2F54"/>
    <w:rsid w:val="000A35A8"/>
    <w:rsid w:val="000B0D71"/>
    <w:rsid w:val="000B3874"/>
    <w:rsid w:val="000B46B8"/>
    <w:rsid w:val="000B473B"/>
    <w:rsid w:val="000B4936"/>
    <w:rsid w:val="000B51C4"/>
    <w:rsid w:val="000C13FF"/>
    <w:rsid w:val="000C67D7"/>
    <w:rsid w:val="000C6A82"/>
    <w:rsid w:val="000C7FB2"/>
    <w:rsid w:val="000D1C88"/>
    <w:rsid w:val="000D2C30"/>
    <w:rsid w:val="000D3468"/>
    <w:rsid w:val="000D455D"/>
    <w:rsid w:val="000D62F6"/>
    <w:rsid w:val="000D6EC3"/>
    <w:rsid w:val="000D7328"/>
    <w:rsid w:val="000E382C"/>
    <w:rsid w:val="000E49C6"/>
    <w:rsid w:val="000E4E41"/>
    <w:rsid w:val="000E5162"/>
    <w:rsid w:val="000E53A4"/>
    <w:rsid w:val="000E56A2"/>
    <w:rsid w:val="000E7512"/>
    <w:rsid w:val="000E7C1B"/>
    <w:rsid w:val="000F01FD"/>
    <w:rsid w:val="000F1219"/>
    <w:rsid w:val="000F3DD4"/>
    <w:rsid w:val="000F7CD1"/>
    <w:rsid w:val="00101EE1"/>
    <w:rsid w:val="00102FAA"/>
    <w:rsid w:val="0010347A"/>
    <w:rsid w:val="001049AF"/>
    <w:rsid w:val="00104E9D"/>
    <w:rsid w:val="0011037B"/>
    <w:rsid w:val="00110B2A"/>
    <w:rsid w:val="00112572"/>
    <w:rsid w:val="001131FF"/>
    <w:rsid w:val="00113A7C"/>
    <w:rsid w:val="00115117"/>
    <w:rsid w:val="00117F36"/>
    <w:rsid w:val="00121775"/>
    <w:rsid w:val="001221D2"/>
    <w:rsid w:val="00123DAD"/>
    <w:rsid w:val="0012460A"/>
    <w:rsid w:val="00125304"/>
    <w:rsid w:val="00125745"/>
    <w:rsid w:val="001304F9"/>
    <w:rsid w:val="00131254"/>
    <w:rsid w:val="00134024"/>
    <w:rsid w:val="001348B5"/>
    <w:rsid w:val="00135113"/>
    <w:rsid w:val="001363BA"/>
    <w:rsid w:val="001368F6"/>
    <w:rsid w:val="00137266"/>
    <w:rsid w:val="0013735F"/>
    <w:rsid w:val="00140B5F"/>
    <w:rsid w:val="0014227A"/>
    <w:rsid w:val="0014479E"/>
    <w:rsid w:val="00145687"/>
    <w:rsid w:val="00150165"/>
    <w:rsid w:val="00150DF5"/>
    <w:rsid w:val="00152D7B"/>
    <w:rsid w:val="00153A3E"/>
    <w:rsid w:val="00154FEB"/>
    <w:rsid w:val="00156281"/>
    <w:rsid w:val="00157D2C"/>
    <w:rsid w:val="00160025"/>
    <w:rsid w:val="00161F12"/>
    <w:rsid w:val="00161F24"/>
    <w:rsid w:val="0016218A"/>
    <w:rsid w:val="00163DA9"/>
    <w:rsid w:val="001663A9"/>
    <w:rsid w:val="00167BDC"/>
    <w:rsid w:val="00170161"/>
    <w:rsid w:val="00170CBE"/>
    <w:rsid w:val="00171E3E"/>
    <w:rsid w:val="001729D8"/>
    <w:rsid w:val="00174DFD"/>
    <w:rsid w:val="001751ED"/>
    <w:rsid w:val="00176A9A"/>
    <w:rsid w:val="001770E9"/>
    <w:rsid w:val="00177711"/>
    <w:rsid w:val="0018287C"/>
    <w:rsid w:val="00183824"/>
    <w:rsid w:val="001859E6"/>
    <w:rsid w:val="00187624"/>
    <w:rsid w:val="00187AE5"/>
    <w:rsid w:val="0019012D"/>
    <w:rsid w:val="00190F65"/>
    <w:rsid w:val="001913A6"/>
    <w:rsid w:val="00194E49"/>
    <w:rsid w:val="00195757"/>
    <w:rsid w:val="00197EDA"/>
    <w:rsid w:val="001A32DC"/>
    <w:rsid w:val="001A4943"/>
    <w:rsid w:val="001A5793"/>
    <w:rsid w:val="001A5F34"/>
    <w:rsid w:val="001A777C"/>
    <w:rsid w:val="001A7A8E"/>
    <w:rsid w:val="001A7CBF"/>
    <w:rsid w:val="001C159A"/>
    <w:rsid w:val="001C22D2"/>
    <w:rsid w:val="001C3A3C"/>
    <w:rsid w:val="001C5CB0"/>
    <w:rsid w:val="001D0768"/>
    <w:rsid w:val="001D1E33"/>
    <w:rsid w:val="001D53AB"/>
    <w:rsid w:val="001E0B5A"/>
    <w:rsid w:val="001E1B6F"/>
    <w:rsid w:val="001E2309"/>
    <w:rsid w:val="001E3897"/>
    <w:rsid w:val="001E3E87"/>
    <w:rsid w:val="001E4762"/>
    <w:rsid w:val="001E68EB"/>
    <w:rsid w:val="001E7A80"/>
    <w:rsid w:val="001E7B13"/>
    <w:rsid w:val="001F2E2F"/>
    <w:rsid w:val="001F53B4"/>
    <w:rsid w:val="001F5BDD"/>
    <w:rsid w:val="001F64E7"/>
    <w:rsid w:val="001F743C"/>
    <w:rsid w:val="002018FA"/>
    <w:rsid w:val="00202412"/>
    <w:rsid w:val="002042E6"/>
    <w:rsid w:val="00204C78"/>
    <w:rsid w:val="0020517B"/>
    <w:rsid w:val="002059F0"/>
    <w:rsid w:val="00207A61"/>
    <w:rsid w:val="0021136A"/>
    <w:rsid w:val="00211E4E"/>
    <w:rsid w:val="00212353"/>
    <w:rsid w:val="00213F01"/>
    <w:rsid w:val="002157B6"/>
    <w:rsid w:val="0021584C"/>
    <w:rsid w:val="00220C91"/>
    <w:rsid w:val="00221460"/>
    <w:rsid w:val="00221643"/>
    <w:rsid w:val="00224754"/>
    <w:rsid w:val="00224826"/>
    <w:rsid w:val="00226444"/>
    <w:rsid w:val="0022728B"/>
    <w:rsid w:val="00227CB9"/>
    <w:rsid w:val="00230ABE"/>
    <w:rsid w:val="002317B1"/>
    <w:rsid w:val="002328C8"/>
    <w:rsid w:val="00234411"/>
    <w:rsid w:val="00234F7A"/>
    <w:rsid w:val="0023543A"/>
    <w:rsid w:val="00235C7C"/>
    <w:rsid w:val="002362BD"/>
    <w:rsid w:val="00242409"/>
    <w:rsid w:val="00242429"/>
    <w:rsid w:val="002425DC"/>
    <w:rsid w:val="00242D8E"/>
    <w:rsid w:val="002445E4"/>
    <w:rsid w:val="0024470A"/>
    <w:rsid w:val="00251C5B"/>
    <w:rsid w:val="00252C01"/>
    <w:rsid w:val="0025388F"/>
    <w:rsid w:val="00253E2B"/>
    <w:rsid w:val="00257E36"/>
    <w:rsid w:val="00262093"/>
    <w:rsid w:val="00265EF7"/>
    <w:rsid w:val="00266E31"/>
    <w:rsid w:val="00266F27"/>
    <w:rsid w:val="002711C4"/>
    <w:rsid w:val="00272CF4"/>
    <w:rsid w:val="00272F45"/>
    <w:rsid w:val="0027368F"/>
    <w:rsid w:val="00274270"/>
    <w:rsid w:val="002744EC"/>
    <w:rsid w:val="00274BE4"/>
    <w:rsid w:val="00274D9E"/>
    <w:rsid w:val="00276AD1"/>
    <w:rsid w:val="00276EE4"/>
    <w:rsid w:val="00280CD1"/>
    <w:rsid w:val="00282618"/>
    <w:rsid w:val="00284E9E"/>
    <w:rsid w:val="002870E0"/>
    <w:rsid w:val="0029028C"/>
    <w:rsid w:val="00291969"/>
    <w:rsid w:val="0029369A"/>
    <w:rsid w:val="00293B64"/>
    <w:rsid w:val="00294761"/>
    <w:rsid w:val="002949F6"/>
    <w:rsid w:val="00294B7B"/>
    <w:rsid w:val="00297AFD"/>
    <w:rsid w:val="002A0575"/>
    <w:rsid w:val="002A0D63"/>
    <w:rsid w:val="002A2812"/>
    <w:rsid w:val="002A37DF"/>
    <w:rsid w:val="002A4D08"/>
    <w:rsid w:val="002A4F93"/>
    <w:rsid w:val="002A59BA"/>
    <w:rsid w:val="002A6BA2"/>
    <w:rsid w:val="002A738F"/>
    <w:rsid w:val="002A74E6"/>
    <w:rsid w:val="002B1242"/>
    <w:rsid w:val="002B22C3"/>
    <w:rsid w:val="002B2653"/>
    <w:rsid w:val="002B2CCB"/>
    <w:rsid w:val="002B3B41"/>
    <w:rsid w:val="002B6A6C"/>
    <w:rsid w:val="002C1285"/>
    <w:rsid w:val="002C32C9"/>
    <w:rsid w:val="002C3BCA"/>
    <w:rsid w:val="002C3C1E"/>
    <w:rsid w:val="002C3C20"/>
    <w:rsid w:val="002C57B9"/>
    <w:rsid w:val="002C5B8C"/>
    <w:rsid w:val="002C7A01"/>
    <w:rsid w:val="002D0125"/>
    <w:rsid w:val="002D0146"/>
    <w:rsid w:val="002D1404"/>
    <w:rsid w:val="002D1878"/>
    <w:rsid w:val="002D26C2"/>
    <w:rsid w:val="002D4D0D"/>
    <w:rsid w:val="002E0AC9"/>
    <w:rsid w:val="002E2811"/>
    <w:rsid w:val="002E2D19"/>
    <w:rsid w:val="002E33B3"/>
    <w:rsid w:val="002E4D16"/>
    <w:rsid w:val="002E5591"/>
    <w:rsid w:val="002E720A"/>
    <w:rsid w:val="002F073E"/>
    <w:rsid w:val="002F22F8"/>
    <w:rsid w:val="002F2F76"/>
    <w:rsid w:val="002F6ED4"/>
    <w:rsid w:val="002F73CC"/>
    <w:rsid w:val="0030126B"/>
    <w:rsid w:val="00302F31"/>
    <w:rsid w:val="00302F39"/>
    <w:rsid w:val="003030DC"/>
    <w:rsid w:val="0030460F"/>
    <w:rsid w:val="00306F9D"/>
    <w:rsid w:val="003076FA"/>
    <w:rsid w:val="00312F58"/>
    <w:rsid w:val="00314CA2"/>
    <w:rsid w:val="003153DD"/>
    <w:rsid w:val="00315976"/>
    <w:rsid w:val="00317BBA"/>
    <w:rsid w:val="00321122"/>
    <w:rsid w:val="00324791"/>
    <w:rsid w:val="00324A04"/>
    <w:rsid w:val="00326DC7"/>
    <w:rsid w:val="00327799"/>
    <w:rsid w:val="00327FC8"/>
    <w:rsid w:val="003305F8"/>
    <w:rsid w:val="00334C84"/>
    <w:rsid w:val="003351FE"/>
    <w:rsid w:val="00335AAA"/>
    <w:rsid w:val="00335E9B"/>
    <w:rsid w:val="0033621D"/>
    <w:rsid w:val="003363AF"/>
    <w:rsid w:val="00337835"/>
    <w:rsid w:val="0034120A"/>
    <w:rsid w:val="0034165E"/>
    <w:rsid w:val="003418CD"/>
    <w:rsid w:val="00345EAB"/>
    <w:rsid w:val="00347440"/>
    <w:rsid w:val="00353042"/>
    <w:rsid w:val="0035475C"/>
    <w:rsid w:val="003565D6"/>
    <w:rsid w:val="003567B0"/>
    <w:rsid w:val="00356BF2"/>
    <w:rsid w:val="003609C5"/>
    <w:rsid w:val="00360E9F"/>
    <w:rsid w:val="003610A4"/>
    <w:rsid w:val="00362AD6"/>
    <w:rsid w:val="00364001"/>
    <w:rsid w:val="0036529D"/>
    <w:rsid w:val="0036558B"/>
    <w:rsid w:val="003659A9"/>
    <w:rsid w:val="003669A5"/>
    <w:rsid w:val="00373A50"/>
    <w:rsid w:val="00374713"/>
    <w:rsid w:val="00374A35"/>
    <w:rsid w:val="00374E61"/>
    <w:rsid w:val="00375424"/>
    <w:rsid w:val="00375F19"/>
    <w:rsid w:val="003773BC"/>
    <w:rsid w:val="00377C25"/>
    <w:rsid w:val="003830C0"/>
    <w:rsid w:val="00384872"/>
    <w:rsid w:val="0038488D"/>
    <w:rsid w:val="00385FBD"/>
    <w:rsid w:val="0038628D"/>
    <w:rsid w:val="00390384"/>
    <w:rsid w:val="003904D7"/>
    <w:rsid w:val="00390677"/>
    <w:rsid w:val="00390C49"/>
    <w:rsid w:val="00393CD8"/>
    <w:rsid w:val="00397E1B"/>
    <w:rsid w:val="003A0EA5"/>
    <w:rsid w:val="003A3FC1"/>
    <w:rsid w:val="003A4E64"/>
    <w:rsid w:val="003A57F5"/>
    <w:rsid w:val="003A7725"/>
    <w:rsid w:val="003B0BC4"/>
    <w:rsid w:val="003B1DF1"/>
    <w:rsid w:val="003B1FA1"/>
    <w:rsid w:val="003B2521"/>
    <w:rsid w:val="003B25C8"/>
    <w:rsid w:val="003B26E8"/>
    <w:rsid w:val="003B35C6"/>
    <w:rsid w:val="003C552B"/>
    <w:rsid w:val="003C6BDB"/>
    <w:rsid w:val="003C6D61"/>
    <w:rsid w:val="003D0EF7"/>
    <w:rsid w:val="003D365A"/>
    <w:rsid w:val="003E19AC"/>
    <w:rsid w:val="003E46F7"/>
    <w:rsid w:val="003E5618"/>
    <w:rsid w:val="003E5F33"/>
    <w:rsid w:val="003E61DF"/>
    <w:rsid w:val="003E7119"/>
    <w:rsid w:val="003F11D6"/>
    <w:rsid w:val="003F1E4E"/>
    <w:rsid w:val="00401EBC"/>
    <w:rsid w:val="00406C1B"/>
    <w:rsid w:val="004070F0"/>
    <w:rsid w:val="00407BDB"/>
    <w:rsid w:val="00407F79"/>
    <w:rsid w:val="00411966"/>
    <w:rsid w:val="00411AFC"/>
    <w:rsid w:val="004121B0"/>
    <w:rsid w:val="004138A7"/>
    <w:rsid w:val="00414ECE"/>
    <w:rsid w:val="00417639"/>
    <w:rsid w:val="004179E9"/>
    <w:rsid w:val="0042091A"/>
    <w:rsid w:val="004219FA"/>
    <w:rsid w:val="00422D2A"/>
    <w:rsid w:val="0042502F"/>
    <w:rsid w:val="004251AF"/>
    <w:rsid w:val="00425DBF"/>
    <w:rsid w:val="0042723A"/>
    <w:rsid w:val="00427ABD"/>
    <w:rsid w:val="00430032"/>
    <w:rsid w:val="00430927"/>
    <w:rsid w:val="00430BB3"/>
    <w:rsid w:val="004312D2"/>
    <w:rsid w:val="0043143B"/>
    <w:rsid w:val="00431BBF"/>
    <w:rsid w:val="00431BE6"/>
    <w:rsid w:val="004322F8"/>
    <w:rsid w:val="00432B2F"/>
    <w:rsid w:val="00433262"/>
    <w:rsid w:val="004344C6"/>
    <w:rsid w:val="00436886"/>
    <w:rsid w:val="00436F72"/>
    <w:rsid w:val="00440916"/>
    <w:rsid w:val="004508D9"/>
    <w:rsid w:val="004509B5"/>
    <w:rsid w:val="00452D33"/>
    <w:rsid w:val="00457DFB"/>
    <w:rsid w:val="0046142C"/>
    <w:rsid w:val="00463D50"/>
    <w:rsid w:val="004644B3"/>
    <w:rsid w:val="004645BD"/>
    <w:rsid w:val="004645D0"/>
    <w:rsid w:val="00466CDE"/>
    <w:rsid w:val="00473E8D"/>
    <w:rsid w:val="00475F2F"/>
    <w:rsid w:val="00476596"/>
    <w:rsid w:val="004821F1"/>
    <w:rsid w:val="00483AB1"/>
    <w:rsid w:val="00484498"/>
    <w:rsid w:val="00485DF1"/>
    <w:rsid w:val="00486F5D"/>
    <w:rsid w:val="00491061"/>
    <w:rsid w:val="00491E4E"/>
    <w:rsid w:val="004920B0"/>
    <w:rsid w:val="00492434"/>
    <w:rsid w:val="004927C2"/>
    <w:rsid w:val="004A1C74"/>
    <w:rsid w:val="004A25FB"/>
    <w:rsid w:val="004A5423"/>
    <w:rsid w:val="004B04C9"/>
    <w:rsid w:val="004B1092"/>
    <w:rsid w:val="004B19A1"/>
    <w:rsid w:val="004B2316"/>
    <w:rsid w:val="004B534F"/>
    <w:rsid w:val="004B7C79"/>
    <w:rsid w:val="004C10F8"/>
    <w:rsid w:val="004C1ACC"/>
    <w:rsid w:val="004C1D7E"/>
    <w:rsid w:val="004C3F81"/>
    <w:rsid w:val="004C5ADA"/>
    <w:rsid w:val="004C5BE4"/>
    <w:rsid w:val="004C735A"/>
    <w:rsid w:val="004C7796"/>
    <w:rsid w:val="004D0B9C"/>
    <w:rsid w:val="004D135B"/>
    <w:rsid w:val="004D1AAC"/>
    <w:rsid w:val="004D23A4"/>
    <w:rsid w:val="004D2CD8"/>
    <w:rsid w:val="004D3EB4"/>
    <w:rsid w:val="004D7589"/>
    <w:rsid w:val="004E0906"/>
    <w:rsid w:val="004E09A1"/>
    <w:rsid w:val="004E2854"/>
    <w:rsid w:val="004E4DFB"/>
    <w:rsid w:val="004E584B"/>
    <w:rsid w:val="004E730F"/>
    <w:rsid w:val="004E7B3D"/>
    <w:rsid w:val="004F0A95"/>
    <w:rsid w:val="004F0C8E"/>
    <w:rsid w:val="004F5E88"/>
    <w:rsid w:val="004F6EED"/>
    <w:rsid w:val="00500B00"/>
    <w:rsid w:val="00501199"/>
    <w:rsid w:val="005049FB"/>
    <w:rsid w:val="005073FB"/>
    <w:rsid w:val="00507592"/>
    <w:rsid w:val="005115A2"/>
    <w:rsid w:val="0051225A"/>
    <w:rsid w:val="00513D60"/>
    <w:rsid w:val="00517F57"/>
    <w:rsid w:val="00521BE3"/>
    <w:rsid w:val="00522A8D"/>
    <w:rsid w:val="00522C19"/>
    <w:rsid w:val="00522E3B"/>
    <w:rsid w:val="0052563D"/>
    <w:rsid w:val="00526C54"/>
    <w:rsid w:val="00527B94"/>
    <w:rsid w:val="00527F68"/>
    <w:rsid w:val="005309D5"/>
    <w:rsid w:val="005329C1"/>
    <w:rsid w:val="00533308"/>
    <w:rsid w:val="0053487A"/>
    <w:rsid w:val="00535B0A"/>
    <w:rsid w:val="0054148D"/>
    <w:rsid w:val="00546DFE"/>
    <w:rsid w:val="005501B9"/>
    <w:rsid w:val="005504C1"/>
    <w:rsid w:val="00550F47"/>
    <w:rsid w:val="00553202"/>
    <w:rsid w:val="0055354B"/>
    <w:rsid w:val="0055610D"/>
    <w:rsid w:val="00560557"/>
    <w:rsid w:val="0056089D"/>
    <w:rsid w:val="00562E44"/>
    <w:rsid w:val="0056346D"/>
    <w:rsid w:val="00563B17"/>
    <w:rsid w:val="0056511B"/>
    <w:rsid w:val="00566145"/>
    <w:rsid w:val="00567813"/>
    <w:rsid w:val="00570510"/>
    <w:rsid w:val="005713E0"/>
    <w:rsid w:val="00572019"/>
    <w:rsid w:val="005740D4"/>
    <w:rsid w:val="00574957"/>
    <w:rsid w:val="00577272"/>
    <w:rsid w:val="00581C23"/>
    <w:rsid w:val="00581C3F"/>
    <w:rsid w:val="00583E8E"/>
    <w:rsid w:val="0058534A"/>
    <w:rsid w:val="00585C09"/>
    <w:rsid w:val="00587094"/>
    <w:rsid w:val="005871D8"/>
    <w:rsid w:val="0058783B"/>
    <w:rsid w:val="00592B83"/>
    <w:rsid w:val="00596338"/>
    <w:rsid w:val="005A19E0"/>
    <w:rsid w:val="005A332B"/>
    <w:rsid w:val="005A5D6A"/>
    <w:rsid w:val="005A6A6C"/>
    <w:rsid w:val="005B02DE"/>
    <w:rsid w:val="005B08F1"/>
    <w:rsid w:val="005B3664"/>
    <w:rsid w:val="005B430B"/>
    <w:rsid w:val="005B54B0"/>
    <w:rsid w:val="005C1F9B"/>
    <w:rsid w:val="005C2763"/>
    <w:rsid w:val="005C3290"/>
    <w:rsid w:val="005C4C82"/>
    <w:rsid w:val="005C5E73"/>
    <w:rsid w:val="005C60BF"/>
    <w:rsid w:val="005C70E9"/>
    <w:rsid w:val="005C782A"/>
    <w:rsid w:val="005D19CB"/>
    <w:rsid w:val="005D2F71"/>
    <w:rsid w:val="005D37FA"/>
    <w:rsid w:val="005D4327"/>
    <w:rsid w:val="005D4473"/>
    <w:rsid w:val="005D46A7"/>
    <w:rsid w:val="005D4CA9"/>
    <w:rsid w:val="005D5307"/>
    <w:rsid w:val="005D740D"/>
    <w:rsid w:val="005E3396"/>
    <w:rsid w:val="005E4BB8"/>
    <w:rsid w:val="005E603E"/>
    <w:rsid w:val="005F0D08"/>
    <w:rsid w:val="005F238D"/>
    <w:rsid w:val="005F40E2"/>
    <w:rsid w:val="005F58A6"/>
    <w:rsid w:val="005F674A"/>
    <w:rsid w:val="00600F8C"/>
    <w:rsid w:val="00601BD8"/>
    <w:rsid w:val="00601F90"/>
    <w:rsid w:val="0060333E"/>
    <w:rsid w:val="006048FC"/>
    <w:rsid w:val="00606CBA"/>
    <w:rsid w:val="00606EB0"/>
    <w:rsid w:val="00606F56"/>
    <w:rsid w:val="00607A1D"/>
    <w:rsid w:val="00607D23"/>
    <w:rsid w:val="00607F1B"/>
    <w:rsid w:val="006113F1"/>
    <w:rsid w:val="00611640"/>
    <w:rsid w:val="00611D91"/>
    <w:rsid w:val="00612100"/>
    <w:rsid w:val="0061320E"/>
    <w:rsid w:val="006136B8"/>
    <w:rsid w:val="0061626B"/>
    <w:rsid w:val="00620CBF"/>
    <w:rsid w:val="006219A3"/>
    <w:rsid w:val="00624074"/>
    <w:rsid w:val="00625E60"/>
    <w:rsid w:val="006305EE"/>
    <w:rsid w:val="0063319E"/>
    <w:rsid w:val="00633A36"/>
    <w:rsid w:val="00634BB0"/>
    <w:rsid w:val="00637493"/>
    <w:rsid w:val="00641BE7"/>
    <w:rsid w:val="00641C6D"/>
    <w:rsid w:val="00642F82"/>
    <w:rsid w:val="006450AA"/>
    <w:rsid w:val="00646235"/>
    <w:rsid w:val="00647B47"/>
    <w:rsid w:val="0065021F"/>
    <w:rsid w:val="00650EE8"/>
    <w:rsid w:val="00651C4D"/>
    <w:rsid w:val="00651DDA"/>
    <w:rsid w:val="00654C49"/>
    <w:rsid w:val="006575F7"/>
    <w:rsid w:val="0066045B"/>
    <w:rsid w:val="006605E6"/>
    <w:rsid w:val="00661480"/>
    <w:rsid w:val="00661B56"/>
    <w:rsid w:val="006622D1"/>
    <w:rsid w:val="006627C9"/>
    <w:rsid w:val="00665209"/>
    <w:rsid w:val="0066621D"/>
    <w:rsid w:val="00667EE9"/>
    <w:rsid w:val="00670B09"/>
    <w:rsid w:val="00671784"/>
    <w:rsid w:val="00672341"/>
    <w:rsid w:val="00675016"/>
    <w:rsid w:val="006753B1"/>
    <w:rsid w:val="006753B4"/>
    <w:rsid w:val="006755C2"/>
    <w:rsid w:val="00677569"/>
    <w:rsid w:val="00677809"/>
    <w:rsid w:val="00677B57"/>
    <w:rsid w:val="00677EB2"/>
    <w:rsid w:val="006825BD"/>
    <w:rsid w:val="006828BB"/>
    <w:rsid w:val="00683CC2"/>
    <w:rsid w:val="00684C45"/>
    <w:rsid w:val="00685DA0"/>
    <w:rsid w:val="00686738"/>
    <w:rsid w:val="006873C1"/>
    <w:rsid w:val="00692173"/>
    <w:rsid w:val="006929A8"/>
    <w:rsid w:val="00693C12"/>
    <w:rsid w:val="0069694D"/>
    <w:rsid w:val="00697C66"/>
    <w:rsid w:val="006A0DC1"/>
    <w:rsid w:val="006A1421"/>
    <w:rsid w:val="006B1BA7"/>
    <w:rsid w:val="006B305A"/>
    <w:rsid w:val="006B3AF6"/>
    <w:rsid w:val="006B3B15"/>
    <w:rsid w:val="006B3E92"/>
    <w:rsid w:val="006B5CE8"/>
    <w:rsid w:val="006C0BC8"/>
    <w:rsid w:val="006C2B17"/>
    <w:rsid w:val="006C2C86"/>
    <w:rsid w:val="006C4F38"/>
    <w:rsid w:val="006C7984"/>
    <w:rsid w:val="006C7FA5"/>
    <w:rsid w:val="006D0F25"/>
    <w:rsid w:val="006D4D62"/>
    <w:rsid w:val="006D6C72"/>
    <w:rsid w:val="006D6E16"/>
    <w:rsid w:val="006D768B"/>
    <w:rsid w:val="006D7727"/>
    <w:rsid w:val="006E0580"/>
    <w:rsid w:val="006E0700"/>
    <w:rsid w:val="006E1238"/>
    <w:rsid w:val="006E13FC"/>
    <w:rsid w:val="006E2316"/>
    <w:rsid w:val="006E323A"/>
    <w:rsid w:val="006E3E54"/>
    <w:rsid w:val="006E49AC"/>
    <w:rsid w:val="006E5858"/>
    <w:rsid w:val="006E5B61"/>
    <w:rsid w:val="006F107F"/>
    <w:rsid w:val="006F274B"/>
    <w:rsid w:val="006F296D"/>
    <w:rsid w:val="006F29E2"/>
    <w:rsid w:val="006F40F3"/>
    <w:rsid w:val="006F5EB0"/>
    <w:rsid w:val="006F5EBC"/>
    <w:rsid w:val="006F6163"/>
    <w:rsid w:val="006F7436"/>
    <w:rsid w:val="006F7AD6"/>
    <w:rsid w:val="00700452"/>
    <w:rsid w:val="007010A7"/>
    <w:rsid w:val="007011D4"/>
    <w:rsid w:val="00701506"/>
    <w:rsid w:val="00702544"/>
    <w:rsid w:val="00702F54"/>
    <w:rsid w:val="0070452C"/>
    <w:rsid w:val="0070528B"/>
    <w:rsid w:val="0070529C"/>
    <w:rsid w:val="00705541"/>
    <w:rsid w:val="00705C59"/>
    <w:rsid w:val="0070729C"/>
    <w:rsid w:val="007113E9"/>
    <w:rsid w:val="00712FEC"/>
    <w:rsid w:val="007130EB"/>
    <w:rsid w:val="00713C46"/>
    <w:rsid w:val="00714D8C"/>
    <w:rsid w:val="007172E9"/>
    <w:rsid w:val="0071767E"/>
    <w:rsid w:val="00721BF8"/>
    <w:rsid w:val="00721E97"/>
    <w:rsid w:val="0072408E"/>
    <w:rsid w:val="0072638F"/>
    <w:rsid w:val="00726904"/>
    <w:rsid w:val="00731330"/>
    <w:rsid w:val="007317E4"/>
    <w:rsid w:val="0073357C"/>
    <w:rsid w:val="00735D9B"/>
    <w:rsid w:val="00736FAD"/>
    <w:rsid w:val="007375EE"/>
    <w:rsid w:val="007400D9"/>
    <w:rsid w:val="00740A93"/>
    <w:rsid w:val="00740E4A"/>
    <w:rsid w:val="00741BF1"/>
    <w:rsid w:val="00742ABB"/>
    <w:rsid w:val="00743178"/>
    <w:rsid w:val="007435BB"/>
    <w:rsid w:val="00743C0E"/>
    <w:rsid w:val="007442F1"/>
    <w:rsid w:val="0074476E"/>
    <w:rsid w:val="00745730"/>
    <w:rsid w:val="00746648"/>
    <w:rsid w:val="007466F2"/>
    <w:rsid w:val="00747D31"/>
    <w:rsid w:val="00753C39"/>
    <w:rsid w:val="00755E5B"/>
    <w:rsid w:val="00756A21"/>
    <w:rsid w:val="00756FBB"/>
    <w:rsid w:val="00760425"/>
    <w:rsid w:val="00760765"/>
    <w:rsid w:val="00760818"/>
    <w:rsid w:val="00760B75"/>
    <w:rsid w:val="00760DAC"/>
    <w:rsid w:val="00762573"/>
    <w:rsid w:val="007632F2"/>
    <w:rsid w:val="0076568B"/>
    <w:rsid w:val="00765DF5"/>
    <w:rsid w:val="00766057"/>
    <w:rsid w:val="007663DF"/>
    <w:rsid w:val="00770347"/>
    <w:rsid w:val="00772752"/>
    <w:rsid w:val="00774A87"/>
    <w:rsid w:val="00775F0C"/>
    <w:rsid w:val="0078192B"/>
    <w:rsid w:val="0078239C"/>
    <w:rsid w:val="007839E6"/>
    <w:rsid w:val="00783DC2"/>
    <w:rsid w:val="00783ED4"/>
    <w:rsid w:val="007843B0"/>
    <w:rsid w:val="00784A50"/>
    <w:rsid w:val="00786364"/>
    <w:rsid w:val="00790739"/>
    <w:rsid w:val="00791935"/>
    <w:rsid w:val="007925E0"/>
    <w:rsid w:val="00793F2A"/>
    <w:rsid w:val="007975E6"/>
    <w:rsid w:val="00797B15"/>
    <w:rsid w:val="007A0874"/>
    <w:rsid w:val="007A19E1"/>
    <w:rsid w:val="007A44C1"/>
    <w:rsid w:val="007A5C43"/>
    <w:rsid w:val="007A6C8A"/>
    <w:rsid w:val="007B3BD9"/>
    <w:rsid w:val="007B4468"/>
    <w:rsid w:val="007B448E"/>
    <w:rsid w:val="007C0557"/>
    <w:rsid w:val="007C2746"/>
    <w:rsid w:val="007C4AB0"/>
    <w:rsid w:val="007C6606"/>
    <w:rsid w:val="007D159D"/>
    <w:rsid w:val="007D16F6"/>
    <w:rsid w:val="007D2A25"/>
    <w:rsid w:val="007D4597"/>
    <w:rsid w:val="007D59E0"/>
    <w:rsid w:val="007D5BCB"/>
    <w:rsid w:val="007D662C"/>
    <w:rsid w:val="007E09F2"/>
    <w:rsid w:val="007E12FD"/>
    <w:rsid w:val="007E1C6E"/>
    <w:rsid w:val="007E3929"/>
    <w:rsid w:val="007E44F9"/>
    <w:rsid w:val="007F0F6F"/>
    <w:rsid w:val="007F171D"/>
    <w:rsid w:val="007F3661"/>
    <w:rsid w:val="007F400B"/>
    <w:rsid w:val="007F477B"/>
    <w:rsid w:val="00800D6B"/>
    <w:rsid w:val="0080106E"/>
    <w:rsid w:val="008022C5"/>
    <w:rsid w:val="00803237"/>
    <w:rsid w:val="00803E97"/>
    <w:rsid w:val="00804CAE"/>
    <w:rsid w:val="008059E5"/>
    <w:rsid w:val="008061CC"/>
    <w:rsid w:val="008109A6"/>
    <w:rsid w:val="0081193E"/>
    <w:rsid w:val="00817459"/>
    <w:rsid w:val="008175F4"/>
    <w:rsid w:val="00820E92"/>
    <w:rsid w:val="00821F35"/>
    <w:rsid w:val="00822D7C"/>
    <w:rsid w:val="008252DC"/>
    <w:rsid w:val="008265D9"/>
    <w:rsid w:val="008265F1"/>
    <w:rsid w:val="008305F5"/>
    <w:rsid w:val="0083184B"/>
    <w:rsid w:val="00833668"/>
    <w:rsid w:val="00833AD9"/>
    <w:rsid w:val="00833D57"/>
    <w:rsid w:val="00833EA7"/>
    <w:rsid w:val="00840DAD"/>
    <w:rsid w:val="00841165"/>
    <w:rsid w:val="00842A81"/>
    <w:rsid w:val="0084364F"/>
    <w:rsid w:val="008441A0"/>
    <w:rsid w:val="00846A4A"/>
    <w:rsid w:val="008501EB"/>
    <w:rsid w:val="008507D1"/>
    <w:rsid w:val="0085182C"/>
    <w:rsid w:val="00853629"/>
    <w:rsid w:val="008546AF"/>
    <w:rsid w:val="00856BCF"/>
    <w:rsid w:val="00856D5C"/>
    <w:rsid w:val="00857219"/>
    <w:rsid w:val="00862D7A"/>
    <w:rsid w:val="0086362F"/>
    <w:rsid w:val="0086614B"/>
    <w:rsid w:val="0086772F"/>
    <w:rsid w:val="0087020D"/>
    <w:rsid w:val="00871B46"/>
    <w:rsid w:val="0087335A"/>
    <w:rsid w:val="008752BE"/>
    <w:rsid w:val="008752E4"/>
    <w:rsid w:val="00877990"/>
    <w:rsid w:val="008807BB"/>
    <w:rsid w:val="00883104"/>
    <w:rsid w:val="00886271"/>
    <w:rsid w:val="00887EFE"/>
    <w:rsid w:val="00890FD9"/>
    <w:rsid w:val="00891160"/>
    <w:rsid w:val="00891A15"/>
    <w:rsid w:val="00892A82"/>
    <w:rsid w:val="00892D30"/>
    <w:rsid w:val="00893B24"/>
    <w:rsid w:val="00894A40"/>
    <w:rsid w:val="00896588"/>
    <w:rsid w:val="008A1577"/>
    <w:rsid w:val="008A16B0"/>
    <w:rsid w:val="008A32AA"/>
    <w:rsid w:val="008A47F6"/>
    <w:rsid w:val="008A52A4"/>
    <w:rsid w:val="008A64FC"/>
    <w:rsid w:val="008B051D"/>
    <w:rsid w:val="008B089E"/>
    <w:rsid w:val="008B0996"/>
    <w:rsid w:val="008B0DCB"/>
    <w:rsid w:val="008B168C"/>
    <w:rsid w:val="008B184F"/>
    <w:rsid w:val="008B2BBB"/>
    <w:rsid w:val="008B2E3B"/>
    <w:rsid w:val="008B6247"/>
    <w:rsid w:val="008B6C97"/>
    <w:rsid w:val="008B6CC1"/>
    <w:rsid w:val="008B7801"/>
    <w:rsid w:val="008C02A9"/>
    <w:rsid w:val="008C1340"/>
    <w:rsid w:val="008C3074"/>
    <w:rsid w:val="008C4CF2"/>
    <w:rsid w:val="008C6687"/>
    <w:rsid w:val="008C6C67"/>
    <w:rsid w:val="008C7D47"/>
    <w:rsid w:val="008D038C"/>
    <w:rsid w:val="008D243E"/>
    <w:rsid w:val="008D2C4A"/>
    <w:rsid w:val="008D6827"/>
    <w:rsid w:val="008E13E8"/>
    <w:rsid w:val="008E182C"/>
    <w:rsid w:val="008E47C9"/>
    <w:rsid w:val="008E7BC5"/>
    <w:rsid w:val="008F0AF5"/>
    <w:rsid w:val="008F106B"/>
    <w:rsid w:val="008F1589"/>
    <w:rsid w:val="008F1E1D"/>
    <w:rsid w:val="008F2227"/>
    <w:rsid w:val="008F336C"/>
    <w:rsid w:val="008F66FD"/>
    <w:rsid w:val="009006C1"/>
    <w:rsid w:val="00900C4A"/>
    <w:rsid w:val="0090360C"/>
    <w:rsid w:val="00906164"/>
    <w:rsid w:val="009071E3"/>
    <w:rsid w:val="00911F26"/>
    <w:rsid w:val="009122F5"/>
    <w:rsid w:val="00912CE0"/>
    <w:rsid w:val="009132F0"/>
    <w:rsid w:val="00914420"/>
    <w:rsid w:val="009159E1"/>
    <w:rsid w:val="00916550"/>
    <w:rsid w:val="00917124"/>
    <w:rsid w:val="00917D12"/>
    <w:rsid w:val="009205EE"/>
    <w:rsid w:val="00922742"/>
    <w:rsid w:val="00922D02"/>
    <w:rsid w:val="00923790"/>
    <w:rsid w:val="00924354"/>
    <w:rsid w:val="00925F0D"/>
    <w:rsid w:val="00930EA2"/>
    <w:rsid w:val="00933B8F"/>
    <w:rsid w:val="009343BF"/>
    <w:rsid w:val="009346DF"/>
    <w:rsid w:val="00934D68"/>
    <w:rsid w:val="00935943"/>
    <w:rsid w:val="00937577"/>
    <w:rsid w:val="0094039D"/>
    <w:rsid w:val="00940B4C"/>
    <w:rsid w:val="00941CE6"/>
    <w:rsid w:val="009428C9"/>
    <w:rsid w:val="0094384A"/>
    <w:rsid w:val="009449A7"/>
    <w:rsid w:val="00944E60"/>
    <w:rsid w:val="00946396"/>
    <w:rsid w:val="00946D29"/>
    <w:rsid w:val="00951514"/>
    <w:rsid w:val="00957448"/>
    <w:rsid w:val="00957DEE"/>
    <w:rsid w:val="00960BDF"/>
    <w:rsid w:val="00961965"/>
    <w:rsid w:val="00961F77"/>
    <w:rsid w:val="0096418F"/>
    <w:rsid w:val="00964D4D"/>
    <w:rsid w:val="009653AB"/>
    <w:rsid w:val="00965688"/>
    <w:rsid w:val="00965874"/>
    <w:rsid w:val="00966AAB"/>
    <w:rsid w:val="009670F0"/>
    <w:rsid w:val="00967401"/>
    <w:rsid w:val="00967593"/>
    <w:rsid w:val="00973A94"/>
    <w:rsid w:val="00973D89"/>
    <w:rsid w:val="009753EB"/>
    <w:rsid w:val="009756C0"/>
    <w:rsid w:val="00975AE2"/>
    <w:rsid w:val="00975CF7"/>
    <w:rsid w:val="00975F10"/>
    <w:rsid w:val="009761E9"/>
    <w:rsid w:val="00977C7F"/>
    <w:rsid w:val="00977E3D"/>
    <w:rsid w:val="0098080C"/>
    <w:rsid w:val="009811A8"/>
    <w:rsid w:val="0098130E"/>
    <w:rsid w:val="00982D6C"/>
    <w:rsid w:val="009837BF"/>
    <w:rsid w:val="00983A63"/>
    <w:rsid w:val="009840AA"/>
    <w:rsid w:val="00984D19"/>
    <w:rsid w:val="00985E12"/>
    <w:rsid w:val="00987971"/>
    <w:rsid w:val="00990D4F"/>
    <w:rsid w:val="0099204B"/>
    <w:rsid w:val="0099398D"/>
    <w:rsid w:val="0099423C"/>
    <w:rsid w:val="00994470"/>
    <w:rsid w:val="00994898"/>
    <w:rsid w:val="0099518E"/>
    <w:rsid w:val="009A2E8F"/>
    <w:rsid w:val="009A3863"/>
    <w:rsid w:val="009A3C1A"/>
    <w:rsid w:val="009A7E59"/>
    <w:rsid w:val="009B00A0"/>
    <w:rsid w:val="009B0786"/>
    <w:rsid w:val="009B14FE"/>
    <w:rsid w:val="009B24C5"/>
    <w:rsid w:val="009B3BB3"/>
    <w:rsid w:val="009B4B7D"/>
    <w:rsid w:val="009B69DC"/>
    <w:rsid w:val="009C013C"/>
    <w:rsid w:val="009C4857"/>
    <w:rsid w:val="009C4B2E"/>
    <w:rsid w:val="009C4EE4"/>
    <w:rsid w:val="009C5230"/>
    <w:rsid w:val="009C74CE"/>
    <w:rsid w:val="009D1229"/>
    <w:rsid w:val="009D2057"/>
    <w:rsid w:val="009D4BEB"/>
    <w:rsid w:val="009D540E"/>
    <w:rsid w:val="009D5925"/>
    <w:rsid w:val="009D5967"/>
    <w:rsid w:val="009D6DF2"/>
    <w:rsid w:val="009D7719"/>
    <w:rsid w:val="009E0D1C"/>
    <w:rsid w:val="009E28A8"/>
    <w:rsid w:val="009E3A32"/>
    <w:rsid w:val="009E5D12"/>
    <w:rsid w:val="009E67D1"/>
    <w:rsid w:val="009E67DA"/>
    <w:rsid w:val="009E695A"/>
    <w:rsid w:val="009E7581"/>
    <w:rsid w:val="009F003F"/>
    <w:rsid w:val="009F2D4A"/>
    <w:rsid w:val="00A01917"/>
    <w:rsid w:val="00A01EAD"/>
    <w:rsid w:val="00A0298D"/>
    <w:rsid w:val="00A054B2"/>
    <w:rsid w:val="00A10732"/>
    <w:rsid w:val="00A12082"/>
    <w:rsid w:val="00A12EDF"/>
    <w:rsid w:val="00A16E9C"/>
    <w:rsid w:val="00A176B6"/>
    <w:rsid w:val="00A204E9"/>
    <w:rsid w:val="00A21C4E"/>
    <w:rsid w:val="00A22C31"/>
    <w:rsid w:val="00A24F77"/>
    <w:rsid w:val="00A24FB0"/>
    <w:rsid w:val="00A25C29"/>
    <w:rsid w:val="00A25D67"/>
    <w:rsid w:val="00A26FE7"/>
    <w:rsid w:val="00A2724F"/>
    <w:rsid w:val="00A278D9"/>
    <w:rsid w:val="00A31C56"/>
    <w:rsid w:val="00A34555"/>
    <w:rsid w:val="00A37208"/>
    <w:rsid w:val="00A44177"/>
    <w:rsid w:val="00A44E0E"/>
    <w:rsid w:val="00A456C2"/>
    <w:rsid w:val="00A500AF"/>
    <w:rsid w:val="00A5084C"/>
    <w:rsid w:val="00A52CCA"/>
    <w:rsid w:val="00A52DCD"/>
    <w:rsid w:val="00A52FF5"/>
    <w:rsid w:val="00A535B7"/>
    <w:rsid w:val="00A53D6B"/>
    <w:rsid w:val="00A5716F"/>
    <w:rsid w:val="00A5767E"/>
    <w:rsid w:val="00A61A80"/>
    <w:rsid w:val="00A63D5D"/>
    <w:rsid w:val="00A6453A"/>
    <w:rsid w:val="00A65E35"/>
    <w:rsid w:val="00A72E89"/>
    <w:rsid w:val="00A76FDB"/>
    <w:rsid w:val="00A777F8"/>
    <w:rsid w:val="00A80FF3"/>
    <w:rsid w:val="00A8148E"/>
    <w:rsid w:val="00A822CC"/>
    <w:rsid w:val="00A83C23"/>
    <w:rsid w:val="00A8494F"/>
    <w:rsid w:val="00A92041"/>
    <w:rsid w:val="00A9370E"/>
    <w:rsid w:val="00A947A0"/>
    <w:rsid w:val="00A967F2"/>
    <w:rsid w:val="00AA2420"/>
    <w:rsid w:val="00AA5360"/>
    <w:rsid w:val="00AA575C"/>
    <w:rsid w:val="00AA59F6"/>
    <w:rsid w:val="00AA6AA8"/>
    <w:rsid w:val="00AA7656"/>
    <w:rsid w:val="00AB29CC"/>
    <w:rsid w:val="00AB35F4"/>
    <w:rsid w:val="00AB405D"/>
    <w:rsid w:val="00AB433C"/>
    <w:rsid w:val="00AB6910"/>
    <w:rsid w:val="00AB7062"/>
    <w:rsid w:val="00AC09E7"/>
    <w:rsid w:val="00AC2731"/>
    <w:rsid w:val="00AC27B9"/>
    <w:rsid w:val="00AC2B52"/>
    <w:rsid w:val="00AC411E"/>
    <w:rsid w:val="00AC4AA6"/>
    <w:rsid w:val="00AC4CCD"/>
    <w:rsid w:val="00AC4F47"/>
    <w:rsid w:val="00AC56DC"/>
    <w:rsid w:val="00AC7567"/>
    <w:rsid w:val="00AD0524"/>
    <w:rsid w:val="00AD2DF2"/>
    <w:rsid w:val="00AD33F0"/>
    <w:rsid w:val="00AD5B27"/>
    <w:rsid w:val="00AD5FBE"/>
    <w:rsid w:val="00AD6350"/>
    <w:rsid w:val="00AE16E7"/>
    <w:rsid w:val="00AE368A"/>
    <w:rsid w:val="00AE3A79"/>
    <w:rsid w:val="00AE4C21"/>
    <w:rsid w:val="00AE4F38"/>
    <w:rsid w:val="00AE6562"/>
    <w:rsid w:val="00AE6A6E"/>
    <w:rsid w:val="00AE7675"/>
    <w:rsid w:val="00AE769C"/>
    <w:rsid w:val="00AF2310"/>
    <w:rsid w:val="00AF2A52"/>
    <w:rsid w:val="00AF6AC5"/>
    <w:rsid w:val="00B0078C"/>
    <w:rsid w:val="00B00806"/>
    <w:rsid w:val="00B00C25"/>
    <w:rsid w:val="00B01C3F"/>
    <w:rsid w:val="00B01EDC"/>
    <w:rsid w:val="00B026DC"/>
    <w:rsid w:val="00B031C5"/>
    <w:rsid w:val="00B06346"/>
    <w:rsid w:val="00B0774D"/>
    <w:rsid w:val="00B11097"/>
    <w:rsid w:val="00B14AE6"/>
    <w:rsid w:val="00B15BCA"/>
    <w:rsid w:val="00B2006D"/>
    <w:rsid w:val="00B221C2"/>
    <w:rsid w:val="00B261D9"/>
    <w:rsid w:val="00B26203"/>
    <w:rsid w:val="00B27B85"/>
    <w:rsid w:val="00B309D0"/>
    <w:rsid w:val="00B320AC"/>
    <w:rsid w:val="00B3344B"/>
    <w:rsid w:val="00B342AF"/>
    <w:rsid w:val="00B35444"/>
    <w:rsid w:val="00B36A63"/>
    <w:rsid w:val="00B42A3C"/>
    <w:rsid w:val="00B4418A"/>
    <w:rsid w:val="00B4435E"/>
    <w:rsid w:val="00B46582"/>
    <w:rsid w:val="00B4771A"/>
    <w:rsid w:val="00B47C9F"/>
    <w:rsid w:val="00B502D2"/>
    <w:rsid w:val="00B51DED"/>
    <w:rsid w:val="00B52911"/>
    <w:rsid w:val="00B54384"/>
    <w:rsid w:val="00B548A5"/>
    <w:rsid w:val="00B551D4"/>
    <w:rsid w:val="00B56283"/>
    <w:rsid w:val="00B56E83"/>
    <w:rsid w:val="00B60E4E"/>
    <w:rsid w:val="00B61D77"/>
    <w:rsid w:val="00B63768"/>
    <w:rsid w:val="00B6415D"/>
    <w:rsid w:val="00B6525D"/>
    <w:rsid w:val="00B70137"/>
    <w:rsid w:val="00B70536"/>
    <w:rsid w:val="00B70C92"/>
    <w:rsid w:val="00B72E82"/>
    <w:rsid w:val="00B73196"/>
    <w:rsid w:val="00B74E0A"/>
    <w:rsid w:val="00B77473"/>
    <w:rsid w:val="00B801C8"/>
    <w:rsid w:val="00B808B2"/>
    <w:rsid w:val="00B808C7"/>
    <w:rsid w:val="00B81116"/>
    <w:rsid w:val="00B83BDE"/>
    <w:rsid w:val="00B83FA6"/>
    <w:rsid w:val="00B851BD"/>
    <w:rsid w:val="00B85206"/>
    <w:rsid w:val="00B87530"/>
    <w:rsid w:val="00B8769B"/>
    <w:rsid w:val="00B900BF"/>
    <w:rsid w:val="00B91317"/>
    <w:rsid w:val="00B939CA"/>
    <w:rsid w:val="00B93A9E"/>
    <w:rsid w:val="00B93C02"/>
    <w:rsid w:val="00B94B94"/>
    <w:rsid w:val="00B9581A"/>
    <w:rsid w:val="00B976BD"/>
    <w:rsid w:val="00BA03C5"/>
    <w:rsid w:val="00BA12F8"/>
    <w:rsid w:val="00BA3357"/>
    <w:rsid w:val="00BA4313"/>
    <w:rsid w:val="00BA6CFA"/>
    <w:rsid w:val="00BA7D1D"/>
    <w:rsid w:val="00BB2031"/>
    <w:rsid w:val="00BB2A59"/>
    <w:rsid w:val="00BB2CF7"/>
    <w:rsid w:val="00BB3B11"/>
    <w:rsid w:val="00BB5604"/>
    <w:rsid w:val="00BB5869"/>
    <w:rsid w:val="00BB5F95"/>
    <w:rsid w:val="00BC0125"/>
    <w:rsid w:val="00BC3716"/>
    <w:rsid w:val="00BC3B69"/>
    <w:rsid w:val="00BC3B9C"/>
    <w:rsid w:val="00BC51F3"/>
    <w:rsid w:val="00BC702D"/>
    <w:rsid w:val="00BC7644"/>
    <w:rsid w:val="00BD08D2"/>
    <w:rsid w:val="00BD164C"/>
    <w:rsid w:val="00BD2862"/>
    <w:rsid w:val="00BD3022"/>
    <w:rsid w:val="00BD4ACD"/>
    <w:rsid w:val="00BD670F"/>
    <w:rsid w:val="00BD701E"/>
    <w:rsid w:val="00BE039B"/>
    <w:rsid w:val="00BE0959"/>
    <w:rsid w:val="00BE189E"/>
    <w:rsid w:val="00BE1F6E"/>
    <w:rsid w:val="00BE1FF8"/>
    <w:rsid w:val="00BE2278"/>
    <w:rsid w:val="00BE3419"/>
    <w:rsid w:val="00BE429A"/>
    <w:rsid w:val="00BE4824"/>
    <w:rsid w:val="00BE5ADD"/>
    <w:rsid w:val="00BF2752"/>
    <w:rsid w:val="00BF3335"/>
    <w:rsid w:val="00BF37A3"/>
    <w:rsid w:val="00BF4F60"/>
    <w:rsid w:val="00BF4F80"/>
    <w:rsid w:val="00BF5D10"/>
    <w:rsid w:val="00BF6F09"/>
    <w:rsid w:val="00C005D7"/>
    <w:rsid w:val="00C00B43"/>
    <w:rsid w:val="00C01557"/>
    <w:rsid w:val="00C02D22"/>
    <w:rsid w:val="00C03A1D"/>
    <w:rsid w:val="00C03B3C"/>
    <w:rsid w:val="00C0449A"/>
    <w:rsid w:val="00C044DA"/>
    <w:rsid w:val="00C07716"/>
    <w:rsid w:val="00C10016"/>
    <w:rsid w:val="00C10DCB"/>
    <w:rsid w:val="00C11415"/>
    <w:rsid w:val="00C13A82"/>
    <w:rsid w:val="00C14FE7"/>
    <w:rsid w:val="00C151DE"/>
    <w:rsid w:val="00C1538B"/>
    <w:rsid w:val="00C16201"/>
    <w:rsid w:val="00C1738B"/>
    <w:rsid w:val="00C20ED9"/>
    <w:rsid w:val="00C217FC"/>
    <w:rsid w:val="00C22487"/>
    <w:rsid w:val="00C23624"/>
    <w:rsid w:val="00C24234"/>
    <w:rsid w:val="00C24FEE"/>
    <w:rsid w:val="00C26662"/>
    <w:rsid w:val="00C271BC"/>
    <w:rsid w:val="00C300C2"/>
    <w:rsid w:val="00C301DD"/>
    <w:rsid w:val="00C30A75"/>
    <w:rsid w:val="00C30F10"/>
    <w:rsid w:val="00C32931"/>
    <w:rsid w:val="00C347B3"/>
    <w:rsid w:val="00C35EEF"/>
    <w:rsid w:val="00C400EE"/>
    <w:rsid w:val="00C4226F"/>
    <w:rsid w:val="00C431EA"/>
    <w:rsid w:val="00C4354F"/>
    <w:rsid w:val="00C4369B"/>
    <w:rsid w:val="00C44001"/>
    <w:rsid w:val="00C45CBC"/>
    <w:rsid w:val="00C5024A"/>
    <w:rsid w:val="00C51D91"/>
    <w:rsid w:val="00C52E3C"/>
    <w:rsid w:val="00C5539D"/>
    <w:rsid w:val="00C56A9D"/>
    <w:rsid w:val="00C57A2C"/>
    <w:rsid w:val="00C57C24"/>
    <w:rsid w:val="00C602AC"/>
    <w:rsid w:val="00C602C7"/>
    <w:rsid w:val="00C637C0"/>
    <w:rsid w:val="00C65EF4"/>
    <w:rsid w:val="00C67E43"/>
    <w:rsid w:val="00C700DA"/>
    <w:rsid w:val="00C70480"/>
    <w:rsid w:val="00C71DC0"/>
    <w:rsid w:val="00C72A99"/>
    <w:rsid w:val="00C73994"/>
    <w:rsid w:val="00C73B3A"/>
    <w:rsid w:val="00C75618"/>
    <w:rsid w:val="00C77F7A"/>
    <w:rsid w:val="00C80133"/>
    <w:rsid w:val="00C801EC"/>
    <w:rsid w:val="00C80303"/>
    <w:rsid w:val="00C83EF0"/>
    <w:rsid w:val="00C84849"/>
    <w:rsid w:val="00C86F04"/>
    <w:rsid w:val="00C87EC4"/>
    <w:rsid w:val="00C9002D"/>
    <w:rsid w:val="00C908B6"/>
    <w:rsid w:val="00C90E62"/>
    <w:rsid w:val="00C92D0D"/>
    <w:rsid w:val="00C933DC"/>
    <w:rsid w:val="00C9352C"/>
    <w:rsid w:val="00C93EB5"/>
    <w:rsid w:val="00C95D88"/>
    <w:rsid w:val="00C95F32"/>
    <w:rsid w:val="00C97D8B"/>
    <w:rsid w:val="00CA01FD"/>
    <w:rsid w:val="00CA1743"/>
    <w:rsid w:val="00CA19A6"/>
    <w:rsid w:val="00CA1CF5"/>
    <w:rsid w:val="00CA57B6"/>
    <w:rsid w:val="00CA5CD4"/>
    <w:rsid w:val="00CB1D53"/>
    <w:rsid w:val="00CB7AC5"/>
    <w:rsid w:val="00CC0FB8"/>
    <w:rsid w:val="00CC1700"/>
    <w:rsid w:val="00CC4C6A"/>
    <w:rsid w:val="00CC60BD"/>
    <w:rsid w:val="00CC7715"/>
    <w:rsid w:val="00CD18F9"/>
    <w:rsid w:val="00CD2495"/>
    <w:rsid w:val="00CD26ED"/>
    <w:rsid w:val="00CD285A"/>
    <w:rsid w:val="00CD28B0"/>
    <w:rsid w:val="00CD2B28"/>
    <w:rsid w:val="00CD3FDA"/>
    <w:rsid w:val="00CD41E2"/>
    <w:rsid w:val="00CD6D12"/>
    <w:rsid w:val="00CD73A8"/>
    <w:rsid w:val="00CE0C45"/>
    <w:rsid w:val="00CE27D9"/>
    <w:rsid w:val="00CE2C33"/>
    <w:rsid w:val="00CE32DC"/>
    <w:rsid w:val="00CE62CA"/>
    <w:rsid w:val="00CE66C0"/>
    <w:rsid w:val="00CE7FE8"/>
    <w:rsid w:val="00CF13DD"/>
    <w:rsid w:val="00CF193D"/>
    <w:rsid w:val="00CF1B4C"/>
    <w:rsid w:val="00CF321A"/>
    <w:rsid w:val="00CF7B49"/>
    <w:rsid w:val="00CF7DD4"/>
    <w:rsid w:val="00D00018"/>
    <w:rsid w:val="00D03E6F"/>
    <w:rsid w:val="00D051AF"/>
    <w:rsid w:val="00D0562A"/>
    <w:rsid w:val="00D07ED9"/>
    <w:rsid w:val="00D10CAE"/>
    <w:rsid w:val="00D10FB4"/>
    <w:rsid w:val="00D14AEF"/>
    <w:rsid w:val="00D1514E"/>
    <w:rsid w:val="00D15D28"/>
    <w:rsid w:val="00D16845"/>
    <w:rsid w:val="00D1787F"/>
    <w:rsid w:val="00D21E8C"/>
    <w:rsid w:val="00D22D8D"/>
    <w:rsid w:val="00D23F76"/>
    <w:rsid w:val="00D27A4C"/>
    <w:rsid w:val="00D31925"/>
    <w:rsid w:val="00D32968"/>
    <w:rsid w:val="00D329E7"/>
    <w:rsid w:val="00D368D6"/>
    <w:rsid w:val="00D377D2"/>
    <w:rsid w:val="00D37B74"/>
    <w:rsid w:val="00D407CD"/>
    <w:rsid w:val="00D409E5"/>
    <w:rsid w:val="00D4180C"/>
    <w:rsid w:val="00D42180"/>
    <w:rsid w:val="00D42426"/>
    <w:rsid w:val="00D43EA2"/>
    <w:rsid w:val="00D44451"/>
    <w:rsid w:val="00D45948"/>
    <w:rsid w:val="00D47D37"/>
    <w:rsid w:val="00D47EA5"/>
    <w:rsid w:val="00D5071A"/>
    <w:rsid w:val="00D526A9"/>
    <w:rsid w:val="00D53A0E"/>
    <w:rsid w:val="00D553A6"/>
    <w:rsid w:val="00D564C3"/>
    <w:rsid w:val="00D57095"/>
    <w:rsid w:val="00D57E6C"/>
    <w:rsid w:val="00D65260"/>
    <w:rsid w:val="00D65C80"/>
    <w:rsid w:val="00D663FC"/>
    <w:rsid w:val="00D67816"/>
    <w:rsid w:val="00D67AC1"/>
    <w:rsid w:val="00D72116"/>
    <w:rsid w:val="00D76444"/>
    <w:rsid w:val="00D76DA2"/>
    <w:rsid w:val="00D77273"/>
    <w:rsid w:val="00D77F38"/>
    <w:rsid w:val="00D80449"/>
    <w:rsid w:val="00D80F24"/>
    <w:rsid w:val="00D81012"/>
    <w:rsid w:val="00D81322"/>
    <w:rsid w:val="00D8248B"/>
    <w:rsid w:val="00D82C20"/>
    <w:rsid w:val="00D8510C"/>
    <w:rsid w:val="00D85316"/>
    <w:rsid w:val="00D8633E"/>
    <w:rsid w:val="00D90A8F"/>
    <w:rsid w:val="00D90F73"/>
    <w:rsid w:val="00D92F7A"/>
    <w:rsid w:val="00D94ED0"/>
    <w:rsid w:val="00D954E7"/>
    <w:rsid w:val="00D962EF"/>
    <w:rsid w:val="00D9701B"/>
    <w:rsid w:val="00D97C62"/>
    <w:rsid w:val="00DA0226"/>
    <w:rsid w:val="00DA0B76"/>
    <w:rsid w:val="00DA0E86"/>
    <w:rsid w:val="00DA1875"/>
    <w:rsid w:val="00DA21BC"/>
    <w:rsid w:val="00DA3C1C"/>
    <w:rsid w:val="00DA4C36"/>
    <w:rsid w:val="00DA63D6"/>
    <w:rsid w:val="00DA6475"/>
    <w:rsid w:val="00DA6C7D"/>
    <w:rsid w:val="00DB23B4"/>
    <w:rsid w:val="00DB3A78"/>
    <w:rsid w:val="00DB3D21"/>
    <w:rsid w:val="00DB3DD3"/>
    <w:rsid w:val="00DB41EC"/>
    <w:rsid w:val="00DB63E7"/>
    <w:rsid w:val="00DB73A6"/>
    <w:rsid w:val="00DC0738"/>
    <w:rsid w:val="00DC0FED"/>
    <w:rsid w:val="00DC12C0"/>
    <w:rsid w:val="00DC1A69"/>
    <w:rsid w:val="00DC2C25"/>
    <w:rsid w:val="00DC44B7"/>
    <w:rsid w:val="00DC47C1"/>
    <w:rsid w:val="00DC575C"/>
    <w:rsid w:val="00DC5A94"/>
    <w:rsid w:val="00DC6B98"/>
    <w:rsid w:val="00DC6F7A"/>
    <w:rsid w:val="00DD0BCC"/>
    <w:rsid w:val="00DD1079"/>
    <w:rsid w:val="00DD2EFB"/>
    <w:rsid w:val="00DD320D"/>
    <w:rsid w:val="00DD55B0"/>
    <w:rsid w:val="00DD7808"/>
    <w:rsid w:val="00DE0C0C"/>
    <w:rsid w:val="00DE159A"/>
    <w:rsid w:val="00DE1BBA"/>
    <w:rsid w:val="00DE1EDD"/>
    <w:rsid w:val="00DE26FE"/>
    <w:rsid w:val="00DE55CF"/>
    <w:rsid w:val="00DE6D47"/>
    <w:rsid w:val="00DE7295"/>
    <w:rsid w:val="00DF06D7"/>
    <w:rsid w:val="00DF0865"/>
    <w:rsid w:val="00DF1323"/>
    <w:rsid w:val="00DF152C"/>
    <w:rsid w:val="00DF3F7F"/>
    <w:rsid w:val="00DF5209"/>
    <w:rsid w:val="00DF65C6"/>
    <w:rsid w:val="00DF721D"/>
    <w:rsid w:val="00DF73A3"/>
    <w:rsid w:val="00DF7413"/>
    <w:rsid w:val="00E002EB"/>
    <w:rsid w:val="00E0137E"/>
    <w:rsid w:val="00E01F0A"/>
    <w:rsid w:val="00E0235B"/>
    <w:rsid w:val="00E04623"/>
    <w:rsid w:val="00E101D9"/>
    <w:rsid w:val="00E112A5"/>
    <w:rsid w:val="00E11433"/>
    <w:rsid w:val="00E169ED"/>
    <w:rsid w:val="00E22966"/>
    <w:rsid w:val="00E22FE3"/>
    <w:rsid w:val="00E30E7B"/>
    <w:rsid w:val="00E313F3"/>
    <w:rsid w:val="00E313F9"/>
    <w:rsid w:val="00E3164B"/>
    <w:rsid w:val="00E35CC8"/>
    <w:rsid w:val="00E360D2"/>
    <w:rsid w:val="00E405D0"/>
    <w:rsid w:val="00E42FCD"/>
    <w:rsid w:val="00E43313"/>
    <w:rsid w:val="00E45293"/>
    <w:rsid w:val="00E46DD0"/>
    <w:rsid w:val="00E479D4"/>
    <w:rsid w:val="00E51066"/>
    <w:rsid w:val="00E52487"/>
    <w:rsid w:val="00E539D2"/>
    <w:rsid w:val="00E611CF"/>
    <w:rsid w:val="00E61D1B"/>
    <w:rsid w:val="00E640B7"/>
    <w:rsid w:val="00E656AC"/>
    <w:rsid w:val="00E65B76"/>
    <w:rsid w:val="00E67138"/>
    <w:rsid w:val="00E701FD"/>
    <w:rsid w:val="00E7066B"/>
    <w:rsid w:val="00E715DC"/>
    <w:rsid w:val="00E75C05"/>
    <w:rsid w:val="00E76E20"/>
    <w:rsid w:val="00E81940"/>
    <w:rsid w:val="00E83ACC"/>
    <w:rsid w:val="00E84B29"/>
    <w:rsid w:val="00E87829"/>
    <w:rsid w:val="00E87AB7"/>
    <w:rsid w:val="00E90C33"/>
    <w:rsid w:val="00E9318C"/>
    <w:rsid w:val="00E95767"/>
    <w:rsid w:val="00E9644E"/>
    <w:rsid w:val="00EA040D"/>
    <w:rsid w:val="00EA092B"/>
    <w:rsid w:val="00EA1FB0"/>
    <w:rsid w:val="00EA23AF"/>
    <w:rsid w:val="00EA3826"/>
    <w:rsid w:val="00EA7AF8"/>
    <w:rsid w:val="00EB0D5B"/>
    <w:rsid w:val="00EB1234"/>
    <w:rsid w:val="00EB17EE"/>
    <w:rsid w:val="00EC1E38"/>
    <w:rsid w:val="00EC49AD"/>
    <w:rsid w:val="00EC4B7A"/>
    <w:rsid w:val="00EC69C8"/>
    <w:rsid w:val="00EC7C65"/>
    <w:rsid w:val="00ED09F1"/>
    <w:rsid w:val="00ED12D1"/>
    <w:rsid w:val="00ED1B82"/>
    <w:rsid w:val="00ED2180"/>
    <w:rsid w:val="00ED2BC6"/>
    <w:rsid w:val="00ED40FB"/>
    <w:rsid w:val="00EE060D"/>
    <w:rsid w:val="00EE0D82"/>
    <w:rsid w:val="00EE179E"/>
    <w:rsid w:val="00EE2DFC"/>
    <w:rsid w:val="00EE54D2"/>
    <w:rsid w:val="00EF020F"/>
    <w:rsid w:val="00EF0420"/>
    <w:rsid w:val="00EF27F2"/>
    <w:rsid w:val="00EF588F"/>
    <w:rsid w:val="00EF5C81"/>
    <w:rsid w:val="00EF68F3"/>
    <w:rsid w:val="00F000AB"/>
    <w:rsid w:val="00F0063D"/>
    <w:rsid w:val="00F0109E"/>
    <w:rsid w:val="00F01640"/>
    <w:rsid w:val="00F03318"/>
    <w:rsid w:val="00F0501E"/>
    <w:rsid w:val="00F059ED"/>
    <w:rsid w:val="00F05EA2"/>
    <w:rsid w:val="00F06605"/>
    <w:rsid w:val="00F10F92"/>
    <w:rsid w:val="00F11D5D"/>
    <w:rsid w:val="00F12483"/>
    <w:rsid w:val="00F124C6"/>
    <w:rsid w:val="00F1358C"/>
    <w:rsid w:val="00F16764"/>
    <w:rsid w:val="00F17BE0"/>
    <w:rsid w:val="00F21168"/>
    <w:rsid w:val="00F21BCA"/>
    <w:rsid w:val="00F22F9E"/>
    <w:rsid w:val="00F23C45"/>
    <w:rsid w:val="00F24299"/>
    <w:rsid w:val="00F2457E"/>
    <w:rsid w:val="00F24616"/>
    <w:rsid w:val="00F313CB"/>
    <w:rsid w:val="00F31A8A"/>
    <w:rsid w:val="00F33AF9"/>
    <w:rsid w:val="00F33C24"/>
    <w:rsid w:val="00F34D5D"/>
    <w:rsid w:val="00F3715B"/>
    <w:rsid w:val="00F41D00"/>
    <w:rsid w:val="00F42AA2"/>
    <w:rsid w:val="00F5047D"/>
    <w:rsid w:val="00F51370"/>
    <w:rsid w:val="00F51862"/>
    <w:rsid w:val="00F53074"/>
    <w:rsid w:val="00F5384D"/>
    <w:rsid w:val="00F55E07"/>
    <w:rsid w:val="00F56B79"/>
    <w:rsid w:val="00F57A36"/>
    <w:rsid w:val="00F6202C"/>
    <w:rsid w:val="00F62B1A"/>
    <w:rsid w:val="00F63846"/>
    <w:rsid w:val="00F63C53"/>
    <w:rsid w:val="00F64746"/>
    <w:rsid w:val="00F67C6B"/>
    <w:rsid w:val="00F714D4"/>
    <w:rsid w:val="00F71AE7"/>
    <w:rsid w:val="00F72548"/>
    <w:rsid w:val="00F72901"/>
    <w:rsid w:val="00F7351B"/>
    <w:rsid w:val="00F7369F"/>
    <w:rsid w:val="00F74B4C"/>
    <w:rsid w:val="00F75406"/>
    <w:rsid w:val="00F76862"/>
    <w:rsid w:val="00F769AB"/>
    <w:rsid w:val="00F8018D"/>
    <w:rsid w:val="00F80C0C"/>
    <w:rsid w:val="00F845A3"/>
    <w:rsid w:val="00F848C1"/>
    <w:rsid w:val="00F851F5"/>
    <w:rsid w:val="00F859BE"/>
    <w:rsid w:val="00F860E2"/>
    <w:rsid w:val="00F86329"/>
    <w:rsid w:val="00F87200"/>
    <w:rsid w:val="00F8720D"/>
    <w:rsid w:val="00F875D7"/>
    <w:rsid w:val="00F910DC"/>
    <w:rsid w:val="00F911CA"/>
    <w:rsid w:val="00F91EF5"/>
    <w:rsid w:val="00F924AE"/>
    <w:rsid w:val="00F92CDA"/>
    <w:rsid w:val="00F949C2"/>
    <w:rsid w:val="00F94B17"/>
    <w:rsid w:val="00F94B2B"/>
    <w:rsid w:val="00F9600A"/>
    <w:rsid w:val="00F96D38"/>
    <w:rsid w:val="00F9737E"/>
    <w:rsid w:val="00FA0132"/>
    <w:rsid w:val="00FA2087"/>
    <w:rsid w:val="00FA2B17"/>
    <w:rsid w:val="00FA479A"/>
    <w:rsid w:val="00FA5198"/>
    <w:rsid w:val="00FB0BF5"/>
    <w:rsid w:val="00FB201C"/>
    <w:rsid w:val="00FB29DE"/>
    <w:rsid w:val="00FB4745"/>
    <w:rsid w:val="00FB4BF0"/>
    <w:rsid w:val="00FB7E4B"/>
    <w:rsid w:val="00FC0F3D"/>
    <w:rsid w:val="00FC1AF4"/>
    <w:rsid w:val="00FC280D"/>
    <w:rsid w:val="00FC29D7"/>
    <w:rsid w:val="00FC310B"/>
    <w:rsid w:val="00FC3143"/>
    <w:rsid w:val="00FC46F6"/>
    <w:rsid w:val="00FC5A33"/>
    <w:rsid w:val="00FC6489"/>
    <w:rsid w:val="00FD3062"/>
    <w:rsid w:val="00FD5663"/>
    <w:rsid w:val="00FD59E8"/>
    <w:rsid w:val="00FD5AE0"/>
    <w:rsid w:val="00FD63A0"/>
    <w:rsid w:val="00FD6506"/>
    <w:rsid w:val="00FD66E2"/>
    <w:rsid w:val="00FE1876"/>
    <w:rsid w:val="00FE23F5"/>
    <w:rsid w:val="00FE25CD"/>
    <w:rsid w:val="00FE2E8A"/>
    <w:rsid w:val="00FE6136"/>
    <w:rsid w:val="00FF0AFC"/>
    <w:rsid w:val="00FF0EC2"/>
    <w:rsid w:val="00FF23C0"/>
    <w:rsid w:val="00FF2BC1"/>
    <w:rsid w:val="00FF42C4"/>
    <w:rsid w:val="00FF439C"/>
    <w:rsid w:val="00FF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99C2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05EE"/>
  </w:style>
  <w:style w:type="character" w:styleId="Hyperlink">
    <w:name w:val="Hyperlink"/>
    <w:basedOn w:val="DefaultParagraphFont"/>
    <w:uiPriority w:val="99"/>
    <w:unhideWhenUsed/>
    <w:rsid w:val="001253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253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1D0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A4E6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4E64"/>
  </w:style>
  <w:style w:type="character" w:styleId="PageNumber">
    <w:name w:val="page number"/>
    <w:basedOn w:val="DefaultParagraphFont"/>
    <w:uiPriority w:val="99"/>
    <w:semiHidden/>
    <w:unhideWhenUsed/>
    <w:rsid w:val="003A4E64"/>
  </w:style>
  <w:style w:type="paragraph" w:styleId="BalloonText">
    <w:name w:val="Balloon Text"/>
    <w:basedOn w:val="Normal"/>
    <w:link w:val="BalloonTextChar"/>
    <w:uiPriority w:val="99"/>
    <w:semiHidden/>
    <w:unhideWhenUsed/>
    <w:rsid w:val="008A47F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7F6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6F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F7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F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F7A"/>
    <w:rPr>
      <w:b/>
      <w:bCs/>
    </w:rPr>
  </w:style>
  <w:style w:type="paragraph" w:styleId="ListParagraph">
    <w:name w:val="List Paragraph"/>
    <w:basedOn w:val="Normal"/>
    <w:uiPriority w:val="34"/>
    <w:qFormat/>
    <w:rsid w:val="00C51D9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1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0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19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53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5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2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5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49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767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43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55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59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173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9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32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55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40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10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9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93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8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57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9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09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8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64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24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9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96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617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00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69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107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0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1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06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93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48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44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901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97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3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97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670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25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57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976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54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5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44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239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9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31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54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73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0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963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54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1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18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2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10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967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86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4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3861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04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32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160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1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64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61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96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516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7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36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7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0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80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42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51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574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7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51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97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2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23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10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32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33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50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074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84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02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96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599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98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30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1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87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0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85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847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13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8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1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10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5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76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428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17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93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78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34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32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8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24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868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85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80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0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1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46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1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19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739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77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759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97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97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2151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76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95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33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29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265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85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637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47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25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9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687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2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5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4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96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59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02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10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33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37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68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0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82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7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83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396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1886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19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5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7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0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8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2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8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2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9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8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6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cknowledgments</vt:lpstr>
    </vt:vector>
  </TitlesOfParts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　駿</dc:creator>
  <cp:keywords/>
  <dc:description/>
  <cp:lastModifiedBy>chn off34</cp:lastModifiedBy>
  <cp:revision>3</cp:revision>
  <cp:lastPrinted>2019-10-18T05:49:00Z</cp:lastPrinted>
  <dcterms:created xsi:type="dcterms:W3CDTF">2020-10-05T04:40:00Z</dcterms:created>
  <dcterms:modified xsi:type="dcterms:W3CDTF">2020-12-15T17:27:00Z</dcterms:modified>
</cp:coreProperties>
</file>